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92966" w14:textId="77777777" w:rsidR="00461B49" w:rsidRPr="000C2C2E" w:rsidRDefault="00461B49" w:rsidP="00461B49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0C2C2E">
        <w:rPr>
          <w:rFonts w:ascii="Times New Roman" w:hAnsi="Times New Roman" w:cs="Times New Roman"/>
          <w:b/>
          <w:bCs/>
          <w:sz w:val="20"/>
          <w:szCs w:val="20"/>
        </w:rPr>
        <w:t>Supplemental Tables</w:t>
      </w:r>
    </w:p>
    <w:p w14:paraId="59B5D431" w14:textId="77777777" w:rsidR="00461B49" w:rsidRPr="000C2C2E" w:rsidRDefault="00461B49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2F9A4719" w14:textId="1E28BFD6" w:rsidR="00461B49" w:rsidRPr="000C2C2E" w:rsidRDefault="00591B2D" w:rsidP="00461B49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C71CCA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61B49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1: Number of subjects</w:t>
      </w:r>
      <w:r w:rsidR="00FD3457">
        <w:rPr>
          <w:rFonts w:ascii="Times New Roman" w:hAnsi="Times New Roman" w:cs="Times New Roman"/>
          <w:b/>
          <w:bCs/>
          <w:sz w:val="20"/>
          <w:szCs w:val="20"/>
        </w:rPr>
        <w:t xml:space="preserve"> and study sites</w:t>
      </w:r>
      <w:r w:rsidR="00461B49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per coun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2592"/>
        <w:gridCol w:w="2592"/>
      </w:tblGrid>
      <w:tr w:rsidR="00E247DF" w:rsidRPr="000C2C2E" w14:paraId="24B9670D" w14:textId="0CEAFD87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6681E" w14:textId="7777777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EB95" w14:textId="7777777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subjects </w:t>
            </w:r>
          </w:p>
          <w:p w14:paraId="26F51F2A" w14:textId="68E8A41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of total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D57F" w14:textId="0596C55A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enters</w:t>
            </w:r>
          </w:p>
        </w:tc>
      </w:tr>
      <w:tr w:rsidR="00E247DF" w:rsidRPr="000C2C2E" w14:paraId="318E6953" w14:textId="3D673E7B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31A90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EF309" w14:textId="7777777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0 (20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CA41" w14:textId="06AAAE1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247DF" w:rsidRPr="000C2C2E" w14:paraId="2FA950BB" w14:textId="4A5FE3B9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B72D0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0715A" w14:textId="757EEFF1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00E51" w14:textId="5CE54BA5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47DF" w:rsidRPr="000C2C2E" w14:paraId="54579261" w14:textId="0C2218AA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D0E8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05E3" w14:textId="0AA05993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8E011" w14:textId="6393E7FC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DF" w:rsidRPr="000C2C2E" w14:paraId="2911A9DC" w14:textId="3C58A965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786EE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1D52" w14:textId="41C33CBA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4A87" w14:textId="3C378FBB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DF" w:rsidRPr="000C2C2E" w14:paraId="4D0ECB3E" w14:textId="05A2F7C9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E12F2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A655" w14:textId="0C0E14AD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8 (8.6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8C38" w14:textId="3A91C2F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47DF" w:rsidRPr="000C2C2E" w14:paraId="3C74EE41" w14:textId="5AF83501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E47C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55685" w14:textId="7C87CC40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6072" w14:textId="04F142E5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DF" w:rsidRPr="000C2C2E" w14:paraId="4825A9D9" w14:textId="187EE3A3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50775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BF729" w14:textId="7777777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 (2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9F2F" w14:textId="369FF168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DF" w:rsidRPr="000C2C2E" w14:paraId="62C65149" w14:textId="41BAA60A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1CE62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7CAA" w14:textId="0931B84E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3 (4.1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B0EA" w14:textId="30FCEEAF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247DF" w:rsidRPr="000C2C2E" w14:paraId="3FE7CB03" w14:textId="540FCE55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3AF4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8FE2" w14:textId="46BB1650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9 (5.2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7E19" w14:textId="6308EABE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247DF" w:rsidRPr="000C2C2E" w14:paraId="4778F117" w14:textId="1FD18284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F9DF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5BA4D" w14:textId="3632470C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B820" w14:textId="4739393C" w:rsidR="00E247DF" w:rsidRPr="000C2C2E" w:rsidRDefault="00FD3457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247DF" w:rsidRPr="000C2C2E" w14:paraId="463CCBE3" w14:textId="6F0C89F9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5E663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40E14" w14:textId="7777777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9 (7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1A4E" w14:textId="0A9C9740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247DF" w:rsidRPr="000C2C2E" w14:paraId="1950BFD4" w14:textId="1DFBFE20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AD44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1CF75" w14:textId="7777777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37 (25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D8A8" w14:textId="5B7A18EE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247DF" w:rsidRPr="000C2C2E" w14:paraId="2B875D12" w14:textId="2394865D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BF976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E0EB8" w14:textId="3E743FC8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7 (3.1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75C1" w14:textId="197F7F6D" w:rsidR="00E247DF" w:rsidRPr="000C2C2E" w:rsidRDefault="00FD3457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DF" w:rsidRPr="000C2C2E" w14:paraId="00833B3C" w14:textId="7DF92A07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462C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2B62A" w14:textId="30130CC9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9 (5.2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423B" w14:textId="67194030" w:rsidR="00E247DF" w:rsidRPr="000C2C2E" w:rsidRDefault="00FD3457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DF" w:rsidRPr="000C2C2E" w14:paraId="42E835B2" w14:textId="35CFBCA8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2C56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5BA47" w14:textId="1CF472E6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6 (2.9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5018" w14:textId="7955848A" w:rsidR="00E247DF" w:rsidRPr="000C2C2E" w:rsidRDefault="00FD3457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DF" w:rsidRPr="000C2C2E" w14:paraId="6527AAA9" w14:textId="7E5EAB77" w:rsidTr="00161BA4">
        <w:trPr>
          <w:trHeight w:val="144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0C9E6" w14:textId="77777777" w:rsidR="00E247DF" w:rsidRPr="000C2C2E" w:rsidRDefault="00E247DF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6D65" w14:textId="77777777" w:rsidR="00E247DF" w:rsidRPr="000C2C2E" w:rsidRDefault="00E247DF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3 (15%)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F316" w14:textId="60CAA8DA" w:rsidR="00E247DF" w:rsidRPr="000C2C2E" w:rsidRDefault="00FD3457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3DCAEF9C" w14:textId="2366D6E1" w:rsidR="00461B49" w:rsidRDefault="00FD3457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wo sites in Uruguay and one site in Panama also screened, but no subjects were enrolled</w:t>
      </w:r>
    </w:p>
    <w:p w14:paraId="3B4E3102" w14:textId="7164D1C4" w:rsidR="00FD3457" w:rsidRPr="000C2C2E" w:rsidRDefault="00FD3457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rom these countries</w:t>
      </w:r>
    </w:p>
    <w:p w14:paraId="2D5701D3" w14:textId="77777777" w:rsidR="00461B49" w:rsidRPr="000C2C2E" w:rsidRDefault="00461B49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br w:type="page"/>
      </w:r>
    </w:p>
    <w:p w14:paraId="7DEDC06F" w14:textId="1EA0D045" w:rsidR="00461B49" w:rsidRPr="000C2C2E" w:rsidRDefault="00591B2D" w:rsidP="00461B49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</w:t>
      </w:r>
      <w:r w:rsidR="00C71CCA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61B49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2: </w:t>
      </w:r>
      <w:r w:rsidR="00137369" w:rsidRPr="000C2C2E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461B49" w:rsidRPr="000C2C2E">
        <w:rPr>
          <w:rFonts w:ascii="Times New Roman" w:hAnsi="Times New Roman" w:cs="Times New Roman"/>
          <w:b/>
          <w:bCs/>
          <w:sz w:val="20"/>
          <w:szCs w:val="20"/>
        </w:rPr>
        <w:t>omparison of symptoms at presentation</w:t>
      </w:r>
      <w:r w:rsidR="00137369" w:rsidRPr="000C2C2E">
        <w:rPr>
          <w:rFonts w:ascii="Times New Roman" w:hAnsi="Times New Roman" w:cs="Times New Roman"/>
          <w:b/>
          <w:bCs/>
          <w:sz w:val="20"/>
          <w:szCs w:val="20"/>
        </w:rPr>
        <w:t>, including symptom category</w:t>
      </w:r>
      <w:r w:rsidR="00862D21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37369" w:rsidRPr="000C2C2E">
        <w:rPr>
          <w:rFonts w:ascii="Times New Roman" w:hAnsi="Times New Roman" w:cs="Times New Roman"/>
          <w:b/>
          <w:bCs/>
          <w:sz w:val="20"/>
          <w:szCs w:val="20"/>
        </w:rPr>
        <w:t>and components of each category</w:t>
      </w:r>
      <w:r w:rsidR="00461B49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710"/>
        <w:gridCol w:w="1620"/>
        <w:gridCol w:w="1535"/>
      </w:tblGrid>
      <w:tr w:rsidR="00461B49" w:rsidRPr="000C2C2E" w14:paraId="64860641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FC58CA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F79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B5ADF4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lt; 2y</w:t>
            </w:r>
          </w:p>
          <w:p w14:paraId="06DF4FC6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(n=134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04022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gt;2y</w:t>
            </w:r>
          </w:p>
          <w:p w14:paraId="74D32D84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(n=423)</w:t>
            </w:r>
          </w:p>
        </w:tc>
      </w:tr>
      <w:tr w:rsidR="00461B49" w:rsidRPr="000C2C2E" w14:paraId="17AA33A0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4AADBA3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Lower Respirato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9B89E8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62 (47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AA6A897" w14:textId="2EFD413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5 (56%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69E72E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87 (44%)</w:t>
            </w:r>
          </w:p>
        </w:tc>
      </w:tr>
      <w:tr w:rsidR="00461B49" w:rsidRPr="000C2C2E" w14:paraId="262474EE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8B4DB3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30BE4B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09 (3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011D3D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5 (41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CB6668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54 (36%)</w:t>
            </w:r>
          </w:p>
        </w:tc>
      </w:tr>
      <w:tr w:rsidR="00461B49" w:rsidRPr="000C2C2E" w14:paraId="6C20B40E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A69D6F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F29666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3 (1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80903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7 (2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283FB4" w14:textId="0C8BCB4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6 (8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</w:tr>
      <w:tr w:rsidR="00461B49" w:rsidRPr="000C2C2E" w14:paraId="2448C50C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A86ADB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Retrac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18317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64 (2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2DACB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0 (45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48D60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04 (25%)</w:t>
            </w:r>
          </w:p>
        </w:tc>
      </w:tr>
      <w:tr w:rsidR="00461B49" w:rsidRPr="000C2C2E" w14:paraId="33EE68BB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6BC130C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Upper Respirato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8337F9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65 (3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AB2F6AB" w14:textId="44BCCFE6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0 (37%)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EADFDCD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5 (27%)</w:t>
            </w:r>
          </w:p>
        </w:tc>
      </w:tr>
      <w:tr w:rsidR="00461B49" w:rsidRPr="000C2C2E" w14:paraId="11020D46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349DCE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96D9CD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1 (1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2E71E0" w14:textId="1C460792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D3878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8 (21%)</w:t>
            </w:r>
          </w:p>
        </w:tc>
      </w:tr>
      <w:tr w:rsidR="00461B49" w:rsidRPr="000C2C2E" w14:paraId="764574FE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C3ECC1" w14:textId="47BCAA9B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Rhinorrhe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5E760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5 (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333E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9 (3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49F4E8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6 (11%)</w:t>
            </w:r>
          </w:p>
        </w:tc>
      </w:tr>
      <w:tr w:rsidR="00461B49" w:rsidRPr="000C2C2E" w14:paraId="1FE4641F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A63945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Ear P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EFF5CA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 (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B52B89" w14:textId="3C806691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5408DA" w14:textId="7F44EDEE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461B49" w:rsidRPr="000C2C2E" w14:paraId="617C6878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7E1B355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8A994F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69 (84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CC41CA6" w14:textId="1A80855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1 (68%)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A8BD52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78 (89%)</w:t>
            </w:r>
          </w:p>
        </w:tc>
      </w:tr>
      <w:tr w:rsidR="00461B49" w:rsidRPr="000C2C2E" w14:paraId="1B7AD9F3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C0ABD1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8C642B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28 (7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EB872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0 (6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ADED7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48 (82%)</w:t>
            </w:r>
          </w:p>
        </w:tc>
      </w:tr>
      <w:tr w:rsidR="00461B49" w:rsidRPr="000C2C2E" w14:paraId="7EA890BD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080735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9647A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10 (5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608F8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5 (41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7048E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55 (60%)</w:t>
            </w:r>
          </w:p>
        </w:tc>
      </w:tr>
      <w:tr w:rsidR="00461B49" w:rsidRPr="000C2C2E" w14:paraId="2008534A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3C59AEC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ED517BD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27 (59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FFC9CDA" w14:textId="4F8946AE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7 (28%)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91A465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90 (69%)</w:t>
            </w:r>
          </w:p>
        </w:tc>
      </w:tr>
      <w:tr w:rsidR="00461B49" w:rsidRPr="000C2C2E" w14:paraId="4E97FAC9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700AC2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599C4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41 (4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CC331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4 (1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D1E70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27 (54%)</w:t>
            </w:r>
          </w:p>
        </w:tc>
      </w:tr>
      <w:tr w:rsidR="00461B49" w:rsidRPr="000C2C2E" w14:paraId="152940B0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7CE0AA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C3A5F6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38 (4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C29DCB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4 (1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2C3CE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14 (51%)</w:t>
            </w:r>
          </w:p>
        </w:tc>
      </w:tr>
      <w:tr w:rsidR="00461B49" w:rsidRPr="000C2C2E" w14:paraId="79CD7070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A36073" w14:textId="2BE9E1C3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B804AE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87 (3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98461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4 (18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52FF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63 (39%)</w:t>
            </w:r>
          </w:p>
        </w:tc>
      </w:tr>
      <w:tr w:rsidR="00461B49" w:rsidRPr="000C2C2E" w14:paraId="61C521BA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95F7FEF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Neurolog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FBBC86B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14 (38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2048D7C" w14:textId="606971C0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1 (31%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3B4950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73 (41%)</w:t>
            </w:r>
          </w:p>
        </w:tc>
      </w:tr>
      <w:tr w:rsidR="00461B49" w:rsidRPr="000C2C2E" w14:paraId="6564965C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ABB8A8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D7E7E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4 (2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E9B309" w14:textId="59A8512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8639D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1 (26%)</w:t>
            </w:r>
          </w:p>
        </w:tc>
      </w:tr>
      <w:tr w:rsidR="00461B49" w:rsidRPr="000C2C2E" w14:paraId="055E745E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E9314B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onfu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14FD56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07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47A61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2 (2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BB454E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5 (18%)</w:t>
            </w:r>
          </w:p>
        </w:tc>
      </w:tr>
      <w:tr w:rsidR="00461B49" w:rsidRPr="000C2C2E" w14:paraId="369707DF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A2E203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C558D7" w14:textId="706C42FB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8 (8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E2273" w14:textId="6BBDCE5E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3 (9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C5072" w14:textId="61BFC822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5 (8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</w:tr>
      <w:tr w:rsidR="00461B49" w:rsidRPr="000C2C2E" w14:paraId="4FBAEE4B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B15C369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F6855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08 (37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8660730" w14:textId="483DCC3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1 (16%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D2E994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87 (44%)</w:t>
            </w:r>
          </w:p>
        </w:tc>
      </w:tr>
      <w:tr w:rsidR="00461B49" w:rsidRPr="000C2C2E" w14:paraId="319A6B5C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54813F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EF2B1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47 (2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55366C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6 (1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5ACFE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31 (31%)</w:t>
            </w:r>
          </w:p>
        </w:tc>
      </w:tr>
      <w:tr w:rsidR="00461B49" w:rsidRPr="000C2C2E" w14:paraId="3CF6154E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156F28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5616FE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8 (2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BCD05C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 (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923B3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0 (26%)</w:t>
            </w:r>
          </w:p>
        </w:tc>
      </w:tr>
      <w:tr w:rsidR="00461B49" w:rsidRPr="000C2C2E" w14:paraId="58270A29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9C1BE4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kin Ulc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E6C967" w14:textId="287C1E94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C94A83" w14:textId="750301B0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3C521D" w14:textId="25C76AB1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</w:tr>
      <w:tr w:rsidR="00461B49" w:rsidRPr="000C2C2E" w14:paraId="7BD09A8D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BDA8C0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“Strawberry” Tongue/Oral Les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FFB02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4 (1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14CEDB" w14:textId="44D12629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 (4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50A4D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8 (14%)</w:t>
            </w:r>
          </w:p>
        </w:tc>
      </w:tr>
      <w:tr w:rsidR="00461B49" w:rsidRPr="000C2C2E" w14:paraId="7DC034BE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C61A3F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Red Hands/Fee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E9A2A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05 (1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11AA3F" w14:textId="1013426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0 (7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BD1AF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5 (23%)</w:t>
            </w:r>
          </w:p>
        </w:tc>
      </w:tr>
      <w:tr w:rsidR="00461B49" w:rsidRPr="000C2C2E" w14:paraId="74FC6E3B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1B45415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Non-Specif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E0A9B9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99 (54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7FFFA9F" w14:textId="05CFF7F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8 (43%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23E8EE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41 (57%)</w:t>
            </w:r>
          </w:p>
        </w:tc>
      </w:tr>
      <w:tr w:rsidR="00461B49" w:rsidRPr="000C2C2E" w14:paraId="06720E00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1DD07C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D3F30B" w14:textId="66CE202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4 (7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1FF09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5CE96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4 (10%)</w:t>
            </w:r>
          </w:p>
        </w:tc>
      </w:tr>
      <w:tr w:rsidR="00461B49" w:rsidRPr="000C2C2E" w14:paraId="7C02C520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8FCEB8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yalgi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FA55F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31 (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BFC403" w14:textId="1ECC200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 (6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CF692D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22 (29%)</w:t>
            </w:r>
          </w:p>
        </w:tc>
      </w:tr>
      <w:tr w:rsidR="00461B49" w:rsidRPr="000C2C2E" w14:paraId="6FD1CE57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515E67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rthralgi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9F5FF8" w14:textId="3BD8ECD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9 (8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31A307" w14:textId="57D64AF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48402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7 (11%)</w:t>
            </w:r>
          </w:p>
        </w:tc>
      </w:tr>
      <w:tr w:rsidR="00461B49" w:rsidRPr="000C2C2E" w14:paraId="7B9738F5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E5C608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EB066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92 (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62AEE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2 (3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DBF6C8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40 (33%)</w:t>
            </w:r>
          </w:p>
        </w:tc>
      </w:tr>
      <w:tr w:rsidR="00461B49" w:rsidRPr="000C2C2E" w14:paraId="6BF96119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711B31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Lymphadenopathy, gen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2D214F" w14:textId="74D0EE43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3 (9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63ACF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 (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EE59D6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9 (12%)</w:t>
            </w:r>
          </w:p>
        </w:tc>
      </w:tr>
      <w:tr w:rsidR="00461B49" w:rsidRPr="000C2C2E" w14:paraId="601ABFE9" w14:textId="77777777" w:rsidTr="005447DF"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0EEDBF" w14:textId="77777777" w:rsidR="00461B49" w:rsidRPr="000C2C2E" w:rsidRDefault="00461B49" w:rsidP="007279E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Lymphadenopathy, cerv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C3A75B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9 (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82845" w14:textId="6766EA1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 (3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2DD39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4 (11%)</w:t>
            </w:r>
          </w:p>
        </w:tc>
      </w:tr>
      <w:tr w:rsidR="00461B49" w:rsidRPr="000C2C2E" w14:paraId="4AE9CDE3" w14:textId="77777777" w:rsidTr="005447DF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41441A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DEA051" w14:textId="4C175A1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4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B91B78" w14:textId="2D57E9B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F8E7A" w14:textId="68556A78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</w:tr>
    </w:tbl>
    <w:p w14:paraId="068C6924" w14:textId="77777777" w:rsidR="00461B49" w:rsidRPr="000C2C2E" w:rsidRDefault="00461B49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t>Data are n (%)</w:t>
      </w:r>
    </w:p>
    <w:p w14:paraId="45222118" w14:textId="77777777" w:rsidR="00461B49" w:rsidRPr="000C2C2E" w:rsidRDefault="00461B49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br w:type="page"/>
      </w:r>
    </w:p>
    <w:p w14:paraId="6F4164E6" w14:textId="7424A890" w:rsidR="00461B49" w:rsidRPr="000C2C2E" w:rsidRDefault="00591B2D" w:rsidP="00461B49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</w:t>
      </w:r>
      <w:r w:rsidR="00C71CCA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61B49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61B49" w:rsidRPr="000C2C2E">
        <w:rPr>
          <w:rFonts w:ascii="Times New Roman" w:hAnsi="Times New Roman" w:cs="Times New Roman"/>
          <w:b/>
          <w:bCs/>
          <w:sz w:val="20"/>
          <w:szCs w:val="20"/>
        </w:rPr>
        <w:t>: Complete list of hospital diagnoses and complications with comparison between children &lt; 2 years and children &gt; 2 years 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296"/>
        <w:gridCol w:w="1440"/>
        <w:gridCol w:w="1440"/>
        <w:gridCol w:w="1152"/>
      </w:tblGrid>
      <w:tr w:rsidR="00461B49" w:rsidRPr="000C2C2E" w14:paraId="45812F67" w14:textId="77777777" w:rsidTr="00137369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8D18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/Complic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AF93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69BC7" w14:textId="480568A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lt;2</w:t>
            </w:r>
            <w:r w:rsidR="00137369"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="00137369"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2E600" w14:textId="13644223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gt;2</w:t>
            </w:r>
            <w:r w:rsidR="00137369"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="00137369"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E7D7E" w14:textId="16CBC76A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137369" w:rsidRPr="000C2C2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61B49" w:rsidRPr="000C2C2E" w14:paraId="08D284BB" w14:textId="77777777" w:rsidTr="00137369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8045A2A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Viral Pneumonia/Pneumoniti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3A54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83 (33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821C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0 (4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63D33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23 (29%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AAA041" w14:textId="0071A53E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1B49" w:rsidRPr="000C2C2E" w14:paraId="7ED90A01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3AA65F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Bacterial Pneumon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32F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3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5799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6 (1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23398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7 (2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920BBB" w14:textId="0E48A184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461B49" w:rsidRPr="000C2C2E" w14:paraId="39459A13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61B8FA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R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24F5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57 (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EA56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2 (3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AE26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7 (27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18B787" w14:textId="3E754588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61B49" w:rsidRPr="000C2C2E" w14:paraId="4FCE8586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349143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58053" w14:textId="7E9706F4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5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A07C" w14:textId="33570FD3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 (3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6E99" w14:textId="574C2E90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0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FC9AE2" w14:textId="3107574D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61B49" w:rsidRPr="000C2C2E" w14:paraId="0DE88597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E55313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leural Effu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E13C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9 (1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92C3" w14:textId="6495C4C9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 (6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261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0 (17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2740AA" w14:textId="237D0A3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461B49" w:rsidRPr="000C2C2E" w14:paraId="31CA654E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599E70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Bronchiol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0B74" w14:textId="50AA751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6 (4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0FAC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3 (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0B9B" w14:textId="05E96FAD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5C1625" w14:textId="47B1CF0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1B49" w:rsidRPr="000C2C2E" w14:paraId="5722C835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9D2F56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ening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D373" w14:textId="2E1CDB8B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9 (5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E17A" w14:textId="59EEC70A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 (6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80B85" w14:textId="6FCAFDC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0 (4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5EAD14" w14:textId="56BFC973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61B49" w:rsidRPr="000C2C2E" w14:paraId="5741F0AA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67817A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188F" w14:textId="163B5BC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3 (9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0DE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5 (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21BE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8 (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4647EC" w14:textId="22952FD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61B49" w:rsidRPr="000C2C2E" w14:paraId="53A2BD93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BA91FC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3D6C" w14:textId="1F5FCFEB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9 (3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44003" w14:textId="67805DF3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 (3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7C99" w14:textId="3B861B46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4 (3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D0B454" w14:textId="4A0415C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461B49" w:rsidRPr="000C2C2E" w14:paraId="51E6862D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4FA00C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B88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6 (1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3BBD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6 (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89D1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0 (17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77EDB1" w14:textId="197CB249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61B49" w:rsidRPr="000C2C2E" w14:paraId="3590B7A3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B65540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 xml:space="preserve">Myocarditis/Cardiomyopathy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1371D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01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3C96" w14:textId="591E5556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 (8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D134B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0 (2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AA050E" w14:textId="0B613F7B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1B49" w:rsidRPr="000C2C2E" w14:paraId="52FF80EE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E1C1FC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B84E2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9 (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D5F9" w14:textId="749E4A44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 (6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A5AD" w14:textId="0569EE42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0 (7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D686D6" w14:textId="538DAD96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&gt;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1B49" w:rsidRPr="000C2C2E" w14:paraId="3A996EBE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02055A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0DD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6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90CC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3 (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DC05" w14:textId="7F003DA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3 (7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A373AD" w14:textId="79AFC7C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461B49" w:rsidRPr="000C2C2E" w14:paraId="622D4888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3A4006" w14:textId="1B39C56E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Bacterem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6E73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8 (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1C4C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8 (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5811" w14:textId="127710D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0 (9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3A5075" w14:textId="2CCCFAA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461B49" w:rsidRPr="000C2C2E" w14:paraId="72F9EC98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4473CD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7CFB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8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6663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8 (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808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0 (19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9804B8" w14:textId="2DD261E6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61B49" w:rsidRPr="000C2C2E" w14:paraId="1783A978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F676AE" w14:textId="7ED06182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EDF8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98 (3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0734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7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3400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41 (33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B9C33B" w14:textId="29ED039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461B49" w:rsidRPr="000C2C2E" w14:paraId="67AABB94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091DD0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Rhabdomyoly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7766" w14:textId="5299B3E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5ECB" w14:textId="6A594DF4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6A4F" w14:textId="360C9198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BE4D5C" w14:textId="24A97FF4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&gt;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1B49" w:rsidRPr="000C2C2E" w14:paraId="75265B38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EB11F5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9AC7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8 (1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95A9" w14:textId="7C6D52F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3 (9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7EA4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5 (18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31201" w14:textId="74290EED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461B49" w:rsidRPr="000C2C2E" w14:paraId="3CB30950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866FA6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61A55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FF5B" w14:textId="24D3EE71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FCAF" w14:textId="5328A9D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B68902" w14:textId="406C9A5E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&gt;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61B49" w:rsidRPr="000C2C2E" w14:paraId="4634D6BA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791801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C551" w14:textId="1B08089F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3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7DEE" w14:textId="0461746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F491" w14:textId="10B28FD5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2 (2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22481A" w14:textId="3B5A07B2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61B49" w:rsidRPr="000C2C2E" w14:paraId="16EC0C3E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1E69C5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cute Hepatic Inju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A05A" w14:textId="1FA4DA43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1 (9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8B37" w14:textId="092B1094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 (4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93BF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45 (1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85ED43" w14:textId="141D4E4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461B49" w:rsidRPr="000C2C2E" w14:paraId="6FA40B14" w14:textId="77777777" w:rsidTr="00137369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9E6563" w14:textId="77777777" w:rsidR="00461B49" w:rsidRPr="000C2C2E" w:rsidRDefault="00461B49" w:rsidP="007279E8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IS-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47003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88 (3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A1668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0 (1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A5C3E" w14:textId="77777777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68 (40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5C70" w14:textId="4EB959AC" w:rsidR="00461B49" w:rsidRPr="000C2C2E" w:rsidRDefault="00461B49" w:rsidP="007279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EE400F" w:rsidRPr="000C2C2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p w14:paraId="0349E8AB" w14:textId="77777777" w:rsidR="00461B49" w:rsidRPr="000C2C2E" w:rsidRDefault="00461B49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t>Data are n (%)</w:t>
      </w:r>
    </w:p>
    <w:p w14:paraId="456F98E6" w14:textId="0F8FAEC6" w:rsidR="00461B49" w:rsidRPr="000C2C2E" w:rsidRDefault="00137369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proofErr w:type="spellStart"/>
      <w:r w:rsidRPr="000C2C2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61B49" w:rsidRPr="000C2C2E">
        <w:rPr>
          <w:rFonts w:ascii="Times New Roman" w:hAnsi="Times New Roman" w:cs="Times New Roman"/>
          <w:sz w:val="20"/>
          <w:szCs w:val="20"/>
        </w:rPr>
        <w:t>Comparisons</w:t>
      </w:r>
      <w:proofErr w:type="spellEnd"/>
      <w:r w:rsidR="00461B49" w:rsidRPr="000C2C2E">
        <w:rPr>
          <w:rFonts w:ascii="Times New Roman" w:hAnsi="Times New Roman" w:cs="Times New Roman"/>
          <w:sz w:val="20"/>
          <w:szCs w:val="20"/>
        </w:rPr>
        <w:t xml:space="preserve"> using Fisher’s exact test</w:t>
      </w:r>
    </w:p>
    <w:p w14:paraId="654992E9" w14:textId="7ECDCE8E" w:rsidR="00461B49" w:rsidRPr="000C2C2E" w:rsidRDefault="00137369" w:rsidP="00461B49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461B49" w:rsidRPr="000C2C2E">
        <w:rPr>
          <w:rFonts w:ascii="Times New Roman" w:hAnsi="Times New Roman" w:cs="Times New Roman"/>
          <w:sz w:val="20"/>
          <w:szCs w:val="20"/>
        </w:rPr>
        <w:t>ARDS = acute respiratory distress syndrome; MIS-C = multisystem inflammatory syndrome in children</w:t>
      </w:r>
    </w:p>
    <w:p w14:paraId="75E2B7BA" w14:textId="2FD59BCD" w:rsidR="00927A86" w:rsidRPr="000C2C2E" w:rsidRDefault="00927A86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br w:type="page"/>
      </w:r>
    </w:p>
    <w:p w14:paraId="30C6D480" w14:textId="204A62EC" w:rsidR="008F4DF1" w:rsidRPr="000C2C2E" w:rsidRDefault="00591B2D" w:rsidP="00137369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</w:t>
      </w:r>
      <w:r w:rsidR="00C71CCA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927A86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927A86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: Univariate associations with mortality </w:t>
      </w:r>
      <w:r w:rsidR="00137369" w:rsidRPr="000C2C2E">
        <w:rPr>
          <w:rFonts w:ascii="Times New Roman" w:hAnsi="Times New Roman" w:cs="Times New Roman"/>
          <w:b/>
          <w:bCs/>
          <w:sz w:val="20"/>
          <w:szCs w:val="20"/>
        </w:rPr>
        <w:t xml:space="preserve">for variables included in multivariable analysis </w:t>
      </w:r>
      <w:r w:rsidR="00927A86" w:rsidRPr="000C2C2E">
        <w:rPr>
          <w:rFonts w:ascii="Times New Roman" w:hAnsi="Times New Roman" w:cs="Times New Roman"/>
          <w:b/>
          <w:bCs/>
          <w:sz w:val="20"/>
          <w:szCs w:val="20"/>
        </w:rPr>
        <w:t>using logistic regression analysis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2875"/>
        <w:gridCol w:w="1799"/>
        <w:gridCol w:w="2880"/>
        <w:gridCol w:w="1800"/>
      </w:tblGrid>
      <w:tr w:rsidR="00927A86" w:rsidRPr="000C2C2E" w14:paraId="1D03901E" w14:textId="77777777" w:rsidTr="00927A86">
        <w:tc>
          <w:tcPr>
            <w:tcW w:w="2875" w:type="dxa"/>
            <w:tcBorders>
              <w:bottom w:val="single" w:sz="4" w:space="0" w:color="auto"/>
              <w:right w:val="nil"/>
            </w:tcBorders>
          </w:tcPr>
          <w:p w14:paraId="43A36BE6" w14:textId="48FE09F9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</w:tcBorders>
          </w:tcPr>
          <w:p w14:paraId="6F6F1CAF" w14:textId="1AA96277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880" w:type="dxa"/>
            <w:tcBorders>
              <w:bottom w:val="single" w:sz="4" w:space="0" w:color="auto"/>
              <w:right w:val="nil"/>
            </w:tcBorders>
          </w:tcPr>
          <w:p w14:paraId="14AC6661" w14:textId="7E42CCB7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34E05402" w14:textId="63B47294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927A86" w:rsidRPr="000C2C2E" w14:paraId="558F1745" w14:textId="77777777" w:rsidTr="00927A86">
        <w:tc>
          <w:tcPr>
            <w:tcW w:w="2875" w:type="dxa"/>
            <w:tcBorders>
              <w:bottom w:val="nil"/>
              <w:right w:val="nil"/>
            </w:tcBorders>
          </w:tcPr>
          <w:p w14:paraId="2CBC9C00" w14:textId="46882D0D" w:rsidR="00927A86" w:rsidRPr="000C2C2E" w:rsidRDefault="00927A86" w:rsidP="00927A86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y</w:t>
            </w:r>
          </w:p>
        </w:tc>
        <w:tc>
          <w:tcPr>
            <w:tcW w:w="1799" w:type="dxa"/>
            <w:tcBorders>
              <w:left w:val="nil"/>
              <w:bottom w:val="nil"/>
            </w:tcBorders>
          </w:tcPr>
          <w:p w14:paraId="5AB98251" w14:textId="77777777" w:rsidR="00927A86" w:rsidRPr="000C2C2E" w:rsidRDefault="00927A86" w:rsidP="00927A8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  <w:right w:val="nil"/>
            </w:tcBorders>
          </w:tcPr>
          <w:p w14:paraId="19C940DC" w14:textId="46AD12E9" w:rsidR="00927A86" w:rsidRPr="000C2C2E" w:rsidRDefault="00927A86" w:rsidP="00927A86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800" w:type="dxa"/>
            <w:tcBorders>
              <w:left w:val="nil"/>
              <w:bottom w:val="nil"/>
            </w:tcBorders>
          </w:tcPr>
          <w:p w14:paraId="58C9ECD2" w14:textId="77777777" w:rsidR="00927A86" w:rsidRPr="000C2C2E" w:rsidRDefault="00927A86" w:rsidP="00927A86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A86" w:rsidRPr="000C2C2E" w14:paraId="0B9C9209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D7C89E1" w14:textId="6BA4077E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ny Comorbid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5DC27872" w14:textId="1B3BAC68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.06 (1.42, 6.60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8938310" w14:textId="5A412226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rophylactic Anticoag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1E17A188" w14:textId="34BF1169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42 (0.21, 0.84)</w:t>
            </w:r>
          </w:p>
        </w:tc>
      </w:tr>
      <w:tr w:rsidR="00927A86" w:rsidRPr="000C2C2E" w14:paraId="32D9810C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109B1C85" w14:textId="5534E7DD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ardiac Comorbid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9A1C51A" w14:textId="5B51DEA8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.28 (1.40, 7.11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E13456C" w14:textId="6BC53162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45B04F3" w14:textId="15ECB802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1.13 (0.62, 2.07)</w:t>
            </w:r>
          </w:p>
        </w:tc>
      </w:tr>
      <w:tr w:rsidR="00927A86" w:rsidRPr="000C2C2E" w14:paraId="38EB588B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5D3867A0" w14:textId="4B9A91B4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Pulm</w:t>
            </w:r>
            <w:proofErr w:type="spellEnd"/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. Comorbid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57EC3CCA" w14:textId="6ED7BACE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.32 (2.03, 13.9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CE4FF28" w14:textId="201DD15C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181D58FB" w14:textId="355BDD73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39 (0.20, 0.75)</w:t>
            </w:r>
          </w:p>
        </w:tc>
      </w:tr>
      <w:tr w:rsidR="00927A86" w:rsidRPr="000C2C2E" w14:paraId="1917BDA1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37B0B1A6" w14:textId="17CF9BFE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109C0F64" w14:textId="652660A1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.06 (1.42, 6.60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E0719E3" w14:textId="52FF1FF3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178F9E7" w14:textId="039CA60D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31 (0.16, 0.58)</w:t>
            </w:r>
          </w:p>
        </w:tc>
      </w:tr>
      <w:tr w:rsidR="00927A86" w:rsidRPr="000C2C2E" w14:paraId="78191AA2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3ED2917F" w14:textId="41CBE95A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F248978" w14:textId="1EF9B480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47 (0.16, 1.34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7BA97F6" w14:textId="75033D10" w:rsidR="00927A86" w:rsidRPr="000C2C2E" w:rsidRDefault="00927A86" w:rsidP="00927A86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es/Compl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3C648A44" w14:textId="77777777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A86" w:rsidRPr="000C2C2E" w14:paraId="74F4894A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61FA113" w14:textId="7F776532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alnutri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36734938" w14:textId="54B119AB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.94 (1.79, 8.67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FCCB1CC" w14:textId="6BF299EE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Viral Pneumo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6ACDD1BF" w14:textId="0770A388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.04 (1.17, 3.58)</w:t>
            </w:r>
          </w:p>
        </w:tc>
      </w:tr>
      <w:tr w:rsidR="00927A86" w:rsidRPr="000C2C2E" w14:paraId="38FCA890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443D44A" w14:textId="54B545EF" w:rsidR="00927A86" w:rsidRPr="000C2C2E" w:rsidRDefault="00927A86" w:rsidP="00927A86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inding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19341731" w14:textId="77777777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E6A7363" w14:textId="4862077E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Bacterial Pneumo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54D98CD5" w14:textId="073E3FF9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.88 (1.61, 5.16)</w:t>
            </w:r>
          </w:p>
        </w:tc>
      </w:tr>
      <w:tr w:rsidR="00927A86" w:rsidRPr="000C2C2E" w14:paraId="28D7F2AE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FDB6657" w14:textId="294F6B27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dmission O</w:t>
            </w:r>
            <w:r w:rsidRPr="000C2C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 xml:space="preserve"> Saturation &lt;94%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EF20321" w14:textId="2C46B6C1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.50 (1.39, 4.50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56ED591" w14:textId="7F4ECC2F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R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5803E794" w14:textId="7A28E355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.86 (3.77, 12.5)</w:t>
            </w:r>
          </w:p>
        </w:tc>
      </w:tr>
      <w:tr w:rsidR="00927A86" w:rsidRPr="000C2C2E" w14:paraId="28BE7931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F85D5D9" w14:textId="7C12BCE7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Lower Respirato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4C69E177" w14:textId="2599B5FE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.47 (1.87, 6.43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4FB60FC" w14:textId="23D5758A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AC4535B" w14:textId="0DA636B5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.12 (1.52, 6.37)</w:t>
            </w:r>
          </w:p>
        </w:tc>
      </w:tr>
      <w:tr w:rsidR="00927A86" w:rsidRPr="000C2C2E" w14:paraId="2ED9A044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E3C09F2" w14:textId="48CA21E8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505644C8" w14:textId="34C4F751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46 (0.26, 0.80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8998B85" w14:textId="7D14CBDF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558A1F25" w14:textId="1A182C48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72 (0.33, 1.58)</w:t>
            </w:r>
          </w:p>
        </w:tc>
      </w:tr>
      <w:tr w:rsidR="00927A86" w:rsidRPr="000C2C2E" w14:paraId="57307C9A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DE611AA" w14:textId="5AA22E7B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ucocutaneou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E40931B" w14:textId="360AB7A6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33 (0.16, 0.67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E583F75" w14:textId="20DF04CF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Bacter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1A8764BE" w14:textId="2F3A12EE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6.54 (3.52, 12.1)</w:t>
            </w:r>
          </w:p>
        </w:tc>
      </w:tr>
      <w:tr w:rsidR="00927A86" w:rsidRPr="000C2C2E" w14:paraId="4421BE43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A2906E5" w14:textId="59AD3772" w:rsidR="00927A86" w:rsidRPr="000C2C2E" w:rsidRDefault="00927A86" w:rsidP="00927A86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 Suppor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12FA6F10" w14:textId="77777777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C8373A2" w14:textId="403D46B0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49F7D7E1" w14:textId="61F501DC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5.26 (2.91, 9.52)</w:t>
            </w:r>
          </w:p>
        </w:tc>
      </w:tr>
      <w:tr w:rsidR="00927A86" w:rsidRPr="000C2C2E" w14:paraId="4A2325C4" w14:textId="77777777" w:rsidTr="00927A86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5D8CDCEA" w14:textId="64681D3F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0003EF47" w14:textId="4667E8E8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3.67 (</w:t>
            </w:r>
            <w:r w:rsidR="00522C83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2C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522C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1FF2A58" w14:textId="748C33F8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Acute Liver Inju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5084A9D" w14:textId="0F55471E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.79 (1.34. 5.82)</w:t>
            </w:r>
          </w:p>
        </w:tc>
      </w:tr>
      <w:tr w:rsidR="00927A86" w:rsidRPr="000C2C2E" w14:paraId="18898D00" w14:textId="77777777" w:rsidTr="00927A86">
        <w:tc>
          <w:tcPr>
            <w:tcW w:w="2875" w:type="dxa"/>
            <w:tcBorders>
              <w:top w:val="nil"/>
              <w:right w:val="nil"/>
            </w:tcBorders>
          </w:tcPr>
          <w:p w14:paraId="416C9F4A" w14:textId="76DF1492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Vasopressors</w:t>
            </w:r>
          </w:p>
        </w:tc>
        <w:tc>
          <w:tcPr>
            <w:tcW w:w="1799" w:type="dxa"/>
            <w:tcBorders>
              <w:top w:val="nil"/>
              <w:left w:val="nil"/>
            </w:tcBorders>
          </w:tcPr>
          <w:p w14:paraId="7F27BC2F" w14:textId="49F5776C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2.06 (1.18, 3.59)</w:t>
            </w:r>
          </w:p>
        </w:tc>
        <w:tc>
          <w:tcPr>
            <w:tcW w:w="2880" w:type="dxa"/>
            <w:tcBorders>
              <w:top w:val="nil"/>
              <w:right w:val="nil"/>
            </w:tcBorders>
          </w:tcPr>
          <w:p w14:paraId="326B6344" w14:textId="55615A11" w:rsidR="00927A86" w:rsidRPr="000C2C2E" w:rsidRDefault="00927A86" w:rsidP="00927A86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MIS-C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5CCBFBD9" w14:textId="5595F67B" w:rsidR="00927A86" w:rsidRPr="000C2C2E" w:rsidRDefault="00927A86" w:rsidP="00927A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C2E">
              <w:rPr>
                <w:rFonts w:ascii="Times New Roman" w:hAnsi="Times New Roman" w:cs="Times New Roman"/>
                <w:sz w:val="20"/>
                <w:szCs w:val="20"/>
              </w:rPr>
              <w:t>0.21 (0.09, 0.50)</w:t>
            </w:r>
          </w:p>
        </w:tc>
      </w:tr>
    </w:tbl>
    <w:p w14:paraId="2095E203" w14:textId="77777777" w:rsidR="00862D21" w:rsidRPr="000C2C2E" w:rsidRDefault="00D84B9F" w:rsidP="00D84B9F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0C2C2E">
        <w:rPr>
          <w:rFonts w:ascii="Times New Roman" w:hAnsi="Times New Roman" w:cs="Times New Roman"/>
          <w:sz w:val="20"/>
          <w:szCs w:val="20"/>
        </w:rPr>
        <w:t>Pulm</w:t>
      </w:r>
      <w:proofErr w:type="spellEnd"/>
      <w:r w:rsidRPr="000C2C2E">
        <w:rPr>
          <w:rFonts w:ascii="Times New Roman" w:hAnsi="Times New Roman" w:cs="Times New Roman"/>
          <w:sz w:val="20"/>
          <w:szCs w:val="20"/>
        </w:rPr>
        <w:t xml:space="preserve">. = Pulmonary; IMV = invasive mechanical ventilation; IVIG = intravenous immune globulin; </w:t>
      </w:r>
    </w:p>
    <w:p w14:paraId="4A4E54ED" w14:textId="7E8354FA" w:rsidR="00D84B9F" w:rsidRPr="000C2C2E" w:rsidRDefault="00D84B9F" w:rsidP="00D84B9F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0C2C2E">
        <w:rPr>
          <w:rFonts w:ascii="Times New Roman" w:hAnsi="Times New Roman" w:cs="Times New Roman"/>
          <w:sz w:val="20"/>
          <w:szCs w:val="20"/>
        </w:rPr>
        <w:t>ARDS = acute respiratory distress syndrome</w:t>
      </w:r>
      <w:r w:rsidR="00862D21" w:rsidRPr="000C2C2E">
        <w:rPr>
          <w:rFonts w:ascii="Times New Roman" w:hAnsi="Times New Roman" w:cs="Times New Roman"/>
          <w:sz w:val="20"/>
          <w:szCs w:val="20"/>
        </w:rPr>
        <w:t xml:space="preserve">; </w:t>
      </w:r>
      <w:r w:rsidRPr="000C2C2E">
        <w:rPr>
          <w:rFonts w:ascii="Times New Roman" w:hAnsi="Times New Roman" w:cs="Times New Roman"/>
          <w:sz w:val="20"/>
          <w:szCs w:val="20"/>
        </w:rPr>
        <w:t>MIS-C = multisystem inflammatory syndrome in children</w:t>
      </w:r>
    </w:p>
    <w:sectPr w:rsidR="00D84B9F" w:rsidRPr="000C2C2E" w:rsidSect="00123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49"/>
    <w:rsid w:val="00001FCB"/>
    <w:rsid w:val="00004C70"/>
    <w:rsid w:val="00006727"/>
    <w:rsid w:val="00010242"/>
    <w:rsid w:val="00011EA2"/>
    <w:rsid w:val="00013D9C"/>
    <w:rsid w:val="0001514C"/>
    <w:rsid w:val="00027F56"/>
    <w:rsid w:val="000318A8"/>
    <w:rsid w:val="00031BC5"/>
    <w:rsid w:val="00032A28"/>
    <w:rsid w:val="0003630E"/>
    <w:rsid w:val="000537DE"/>
    <w:rsid w:val="000565F9"/>
    <w:rsid w:val="000568BD"/>
    <w:rsid w:val="00056998"/>
    <w:rsid w:val="000622A7"/>
    <w:rsid w:val="00062A87"/>
    <w:rsid w:val="00064326"/>
    <w:rsid w:val="000643C0"/>
    <w:rsid w:val="00065436"/>
    <w:rsid w:val="000671EF"/>
    <w:rsid w:val="000728AE"/>
    <w:rsid w:val="000747ED"/>
    <w:rsid w:val="00080F95"/>
    <w:rsid w:val="00082A94"/>
    <w:rsid w:val="00083450"/>
    <w:rsid w:val="0008758D"/>
    <w:rsid w:val="00090DB4"/>
    <w:rsid w:val="00091901"/>
    <w:rsid w:val="000941D6"/>
    <w:rsid w:val="000945FA"/>
    <w:rsid w:val="00097557"/>
    <w:rsid w:val="000A12FC"/>
    <w:rsid w:val="000A3D73"/>
    <w:rsid w:val="000A722E"/>
    <w:rsid w:val="000C2476"/>
    <w:rsid w:val="000C2C2E"/>
    <w:rsid w:val="000C5E5D"/>
    <w:rsid w:val="000C6D70"/>
    <w:rsid w:val="000D17ED"/>
    <w:rsid w:val="000D4EBC"/>
    <w:rsid w:val="000E1EB5"/>
    <w:rsid w:val="000E3EA9"/>
    <w:rsid w:val="000F46A1"/>
    <w:rsid w:val="000F7E2B"/>
    <w:rsid w:val="00100C4D"/>
    <w:rsid w:val="00100F4A"/>
    <w:rsid w:val="00101C3B"/>
    <w:rsid w:val="00101F49"/>
    <w:rsid w:val="0010620F"/>
    <w:rsid w:val="001118AC"/>
    <w:rsid w:val="001144DF"/>
    <w:rsid w:val="00117923"/>
    <w:rsid w:val="00123ADA"/>
    <w:rsid w:val="0012626B"/>
    <w:rsid w:val="00131C9D"/>
    <w:rsid w:val="00133DD6"/>
    <w:rsid w:val="001340A8"/>
    <w:rsid w:val="00134BE3"/>
    <w:rsid w:val="00137369"/>
    <w:rsid w:val="00151F55"/>
    <w:rsid w:val="0015376B"/>
    <w:rsid w:val="00153E15"/>
    <w:rsid w:val="0015518D"/>
    <w:rsid w:val="00160F61"/>
    <w:rsid w:val="001711C3"/>
    <w:rsid w:val="00172E8F"/>
    <w:rsid w:val="0017411E"/>
    <w:rsid w:val="00174DF1"/>
    <w:rsid w:val="001753AD"/>
    <w:rsid w:val="00176A78"/>
    <w:rsid w:val="001811CA"/>
    <w:rsid w:val="001820D4"/>
    <w:rsid w:val="00182EE1"/>
    <w:rsid w:val="00186D6D"/>
    <w:rsid w:val="00191CE4"/>
    <w:rsid w:val="001A5FDA"/>
    <w:rsid w:val="001B11C7"/>
    <w:rsid w:val="001B597D"/>
    <w:rsid w:val="001C1F65"/>
    <w:rsid w:val="001C3C46"/>
    <w:rsid w:val="001E1694"/>
    <w:rsid w:val="001E3D21"/>
    <w:rsid w:val="001E72BA"/>
    <w:rsid w:val="001F19DC"/>
    <w:rsid w:val="001F284D"/>
    <w:rsid w:val="001F5D35"/>
    <w:rsid w:val="001F5FE7"/>
    <w:rsid w:val="001F6DAE"/>
    <w:rsid w:val="0020203E"/>
    <w:rsid w:val="00204538"/>
    <w:rsid w:val="0020479A"/>
    <w:rsid w:val="002068A8"/>
    <w:rsid w:val="00206D8E"/>
    <w:rsid w:val="00213014"/>
    <w:rsid w:val="0022225C"/>
    <w:rsid w:val="002233A3"/>
    <w:rsid w:val="002270C6"/>
    <w:rsid w:val="00230624"/>
    <w:rsid w:val="0023148A"/>
    <w:rsid w:val="0023189E"/>
    <w:rsid w:val="00235B74"/>
    <w:rsid w:val="00241112"/>
    <w:rsid w:val="00244651"/>
    <w:rsid w:val="00252D21"/>
    <w:rsid w:val="002547F8"/>
    <w:rsid w:val="00256CFB"/>
    <w:rsid w:val="00257FE0"/>
    <w:rsid w:val="00261E20"/>
    <w:rsid w:val="002670D4"/>
    <w:rsid w:val="00267F13"/>
    <w:rsid w:val="002704B9"/>
    <w:rsid w:val="00272059"/>
    <w:rsid w:val="002724BC"/>
    <w:rsid w:val="00273391"/>
    <w:rsid w:val="002774BB"/>
    <w:rsid w:val="002849A7"/>
    <w:rsid w:val="00285231"/>
    <w:rsid w:val="00285B49"/>
    <w:rsid w:val="00292BBF"/>
    <w:rsid w:val="002A5104"/>
    <w:rsid w:val="002A559D"/>
    <w:rsid w:val="002A5F94"/>
    <w:rsid w:val="002A668D"/>
    <w:rsid w:val="002B5C5D"/>
    <w:rsid w:val="002C03FF"/>
    <w:rsid w:val="002C24FD"/>
    <w:rsid w:val="002D06C5"/>
    <w:rsid w:val="002D410D"/>
    <w:rsid w:val="002D46E9"/>
    <w:rsid w:val="002E0EB9"/>
    <w:rsid w:val="002E383A"/>
    <w:rsid w:val="002E5999"/>
    <w:rsid w:val="002F2081"/>
    <w:rsid w:val="002F4611"/>
    <w:rsid w:val="002F58BC"/>
    <w:rsid w:val="00300B5E"/>
    <w:rsid w:val="00305A1F"/>
    <w:rsid w:val="00306484"/>
    <w:rsid w:val="003105BF"/>
    <w:rsid w:val="00325C3F"/>
    <w:rsid w:val="00332786"/>
    <w:rsid w:val="003340AB"/>
    <w:rsid w:val="00335D96"/>
    <w:rsid w:val="00340745"/>
    <w:rsid w:val="00351E1B"/>
    <w:rsid w:val="00352B35"/>
    <w:rsid w:val="00357B3B"/>
    <w:rsid w:val="00363480"/>
    <w:rsid w:val="0036404F"/>
    <w:rsid w:val="003672F3"/>
    <w:rsid w:val="0037406B"/>
    <w:rsid w:val="003745CB"/>
    <w:rsid w:val="00382334"/>
    <w:rsid w:val="00382B8E"/>
    <w:rsid w:val="0038310A"/>
    <w:rsid w:val="00385FFC"/>
    <w:rsid w:val="0039120A"/>
    <w:rsid w:val="00394360"/>
    <w:rsid w:val="003955B2"/>
    <w:rsid w:val="003957A6"/>
    <w:rsid w:val="00396842"/>
    <w:rsid w:val="003A0C6D"/>
    <w:rsid w:val="003A3BFF"/>
    <w:rsid w:val="003A5F54"/>
    <w:rsid w:val="003A7EC2"/>
    <w:rsid w:val="003B1209"/>
    <w:rsid w:val="003B3552"/>
    <w:rsid w:val="003B4459"/>
    <w:rsid w:val="003B4ADD"/>
    <w:rsid w:val="003B602B"/>
    <w:rsid w:val="003C0F27"/>
    <w:rsid w:val="003C18F6"/>
    <w:rsid w:val="003C268A"/>
    <w:rsid w:val="003C400F"/>
    <w:rsid w:val="003C74A4"/>
    <w:rsid w:val="003D3228"/>
    <w:rsid w:val="003E54E1"/>
    <w:rsid w:val="003F1AD8"/>
    <w:rsid w:val="003F2DB9"/>
    <w:rsid w:val="004047CA"/>
    <w:rsid w:val="00406089"/>
    <w:rsid w:val="00414EE3"/>
    <w:rsid w:val="004172E2"/>
    <w:rsid w:val="004214F6"/>
    <w:rsid w:val="00426BB1"/>
    <w:rsid w:val="00437657"/>
    <w:rsid w:val="00443C80"/>
    <w:rsid w:val="0044672F"/>
    <w:rsid w:val="00457536"/>
    <w:rsid w:val="00461B49"/>
    <w:rsid w:val="00461CF8"/>
    <w:rsid w:val="0046453A"/>
    <w:rsid w:val="00471E1A"/>
    <w:rsid w:val="00482A9C"/>
    <w:rsid w:val="00485FFA"/>
    <w:rsid w:val="00487A2D"/>
    <w:rsid w:val="0049114D"/>
    <w:rsid w:val="00495E79"/>
    <w:rsid w:val="0049753A"/>
    <w:rsid w:val="004A1468"/>
    <w:rsid w:val="004A17E7"/>
    <w:rsid w:val="004B5A37"/>
    <w:rsid w:val="004B5DCB"/>
    <w:rsid w:val="004B7B5F"/>
    <w:rsid w:val="004C2A21"/>
    <w:rsid w:val="004C449E"/>
    <w:rsid w:val="004D7DDF"/>
    <w:rsid w:val="004E3E19"/>
    <w:rsid w:val="004F3495"/>
    <w:rsid w:val="004F3705"/>
    <w:rsid w:val="004F40E7"/>
    <w:rsid w:val="004F7AE2"/>
    <w:rsid w:val="00500543"/>
    <w:rsid w:val="005051A8"/>
    <w:rsid w:val="005209F1"/>
    <w:rsid w:val="00520A1C"/>
    <w:rsid w:val="00521EC5"/>
    <w:rsid w:val="00522C83"/>
    <w:rsid w:val="00522CF5"/>
    <w:rsid w:val="005232D6"/>
    <w:rsid w:val="00524FFC"/>
    <w:rsid w:val="00531D32"/>
    <w:rsid w:val="0053289F"/>
    <w:rsid w:val="005338DD"/>
    <w:rsid w:val="00541850"/>
    <w:rsid w:val="005444AA"/>
    <w:rsid w:val="005447DF"/>
    <w:rsid w:val="00544E28"/>
    <w:rsid w:val="0054574C"/>
    <w:rsid w:val="00545F14"/>
    <w:rsid w:val="00555F0E"/>
    <w:rsid w:val="00560AAF"/>
    <w:rsid w:val="00564476"/>
    <w:rsid w:val="00565ECD"/>
    <w:rsid w:val="00572713"/>
    <w:rsid w:val="00573A6F"/>
    <w:rsid w:val="00573D5E"/>
    <w:rsid w:val="0057606F"/>
    <w:rsid w:val="0058127C"/>
    <w:rsid w:val="00591B2D"/>
    <w:rsid w:val="005974C6"/>
    <w:rsid w:val="00597D12"/>
    <w:rsid w:val="005B36EE"/>
    <w:rsid w:val="005B72F3"/>
    <w:rsid w:val="005C15A2"/>
    <w:rsid w:val="005D6A8C"/>
    <w:rsid w:val="005D7674"/>
    <w:rsid w:val="005D7945"/>
    <w:rsid w:val="005D7AA0"/>
    <w:rsid w:val="005F5FE5"/>
    <w:rsid w:val="00600DFD"/>
    <w:rsid w:val="00605660"/>
    <w:rsid w:val="00607508"/>
    <w:rsid w:val="00616BEE"/>
    <w:rsid w:val="00622903"/>
    <w:rsid w:val="00623699"/>
    <w:rsid w:val="00623FE9"/>
    <w:rsid w:val="00630765"/>
    <w:rsid w:val="00631B51"/>
    <w:rsid w:val="00632CC5"/>
    <w:rsid w:val="006352F8"/>
    <w:rsid w:val="00642F3D"/>
    <w:rsid w:val="00650D7F"/>
    <w:rsid w:val="006518F5"/>
    <w:rsid w:val="00656862"/>
    <w:rsid w:val="00670AEC"/>
    <w:rsid w:val="00671180"/>
    <w:rsid w:val="00671F30"/>
    <w:rsid w:val="0067386F"/>
    <w:rsid w:val="006738BA"/>
    <w:rsid w:val="006752EE"/>
    <w:rsid w:val="0068027D"/>
    <w:rsid w:val="006823FA"/>
    <w:rsid w:val="00683C62"/>
    <w:rsid w:val="00683E24"/>
    <w:rsid w:val="006853F1"/>
    <w:rsid w:val="00690A91"/>
    <w:rsid w:val="00692604"/>
    <w:rsid w:val="0069263B"/>
    <w:rsid w:val="0069428F"/>
    <w:rsid w:val="006A0D3B"/>
    <w:rsid w:val="006A2A8A"/>
    <w:rsid w:val="006A300E"/>
    <w:rsid w:val="006A59DB"/>
    <w:rsid w:val="006A6B79"/>
    <w:rsid w:val="006B0F35"/>
    <w:rsid w:val="006B48F9"/>
    <w:rsid w:val="006C2D9C"/>
    <w:rsid w:val="006C6B68"/>
    <w:rsid w:val="006C6B91"/>
    <w:rsid w:val="006D44C5"/>
    <w:rsid w:val="006D4835"/>
    <w:rsid w:val="006D5C40"/>
    <w:rsid w:val="006D5D6B"/>
    <w:rsid w:val="006F4069"/>
    <w:rsid w:val="006F4758"/>
    <w:rsid w:val="006F548C"/>
    <w:rsid w:val="006F7348"/>
    <w:rsid w:val="006F7644"/>
    <w:rsid w:val="006F7C73"/>
    <w:rsid w:val="00700A1F"/>
    <w:rsid w:val="0070642C"/>
    <w:rsid w:val="00706E95"/>
    <w:rsid w:val="00720C82"/>
    <w:rsid w:val="00733FBF"/>
    <w:rsid w:val="00746443"/>
    <w:rsid w:val="00761DFA"/>
    <w:rsid w:val="00763845"/>
    <w:rsid w:val="00765FA4"/>
    <w:rsid w:val="00771476"/>
    <w:rsid w:val="007717BE"/>
    <w:rsid w:val="00772C1A"/>
    <w:rsid w:val="00773602"/>
    <w:rsid w:val="0078039C"/>
    <w:rsid w:val="00781B4C"/>
    <w:rsid w:val="00782B2C"/>
    <w:rsid w:val="00790A69"/>
    <w:rsid w:val="007911D9"/>
    <w:rsid w:val="00791302"/>
    <w:rsid w:val="007973AD"/>
    <w:rsid w:val="007A057F"/>
    <w:rsid w:val="007A172B"/>
    <w:rsid w:val="007B0847"/>
    <w:rsid w:val="007B0EE6"/>
    <w:rsid w:val="007B4C21"/>
    <w:rsid w:val="007D19C1"/>
    <w:rsid w:val="007D2054"/>
    <w:rsid w:val="007D3CF6"/>
    <w:rsid w:val="007D52F5"/>
    <w:rsid w:val="007E3F1F"/>
    <w:rsid w:val="007E529D"/>
    <w:rsid w:val="007F4F45"/>
    <w:rsid w:val="007F79FA"/>
    <w:rsid w:val="008063FB"/>
    <w:rsid w:val="00812EFA"/>
    <w:rsid w:val="00824C4E"/>
    <w:rsid w:val="00825B08"/>
    <w:rsid w:val="0083058E"/>
    <w:rsid w:val="0083122F"/>
    <w:rsid w:val="00841063"/>
    <w:rsid w:val="0084419E"/>
    <w:rsid w:val="008570CE"/>
    <w:rsid w:val="00857981"/>
    <w:rsid w:val="008612DE"/>
    <w:rsid w:val="00861DC5"/>
    <w:rsid w:val="00862D21"/>
    <w:rsid w:val="00882D8C"/>
    <w:rsid w:val="0089417D"/>
    <w:rsid w:val="008A1061"/>
    <w:rsid w:val="008A387D"/>
    <w:rsid w:val="008A48A2"/>
    <w:rsid w:val="008A502C"/>
    <w:rsid w:val="008B1046"/>
    <w:rsid w:val="008B11B1"/>
    <w:rsid w:val="008B139B"/>
    <w:rsid w:val="008B2C1C"/>
    <w:rsid w:val="008B552C"/>
    <w:rsid w:val="008B7E6D"/>
    <w:rsid w:val="008C1F55"/>
    <w:rsid w:val="008C3721"/>
    <w:rsid w:val="008E04F1"/>
    <w:rsid w:val="008E3EA2"/>
    <w:rsid w:val="008E5438"/>
    <w:rsid w:val="008E61D3"/>
    <w:rsid w:val="008F0251"/>
    <w:rsid w:val="008F4A2C"/>
    <w:rsid w:val="008F4DF1"/>
    <w:rsid w:val="008F7967"/>
    <w:rsid w:val="00900D9F"/>
    <w:rsid w:val="00901C47"/>
    <w:rsid w:val="00905239"/>
    <w:rsid w:val="0091384D"/>
    <w:rsid w:val="00915806"/>
    <w:rsid w:val="009164C0"/>
    <w:rsid w:val="00922AC7"/>
    <w:rsid w:val="009262AD"/>
    <w:rsid w:val="00926467"/>
    <w:rsid w:val="00927A86"/>
    <w:rsid w:val="00927AC1"/>
    <w:rsid w:val="00927EEB"/>
    <w:rsid w:val="0093123E"/>
    <w:rsid w:val="00931AEB"/>
    <w:rsid w:val="00932480"/>
    <w:rsid w:val="00933F8C"/>
    <w:rsid w:val="00935034"/>
    <w:rsid w:val="009351D2"/>
    <w:rsid w:val="009446D2"/>
    <w:rsid w:val="00947952"/>
    <w:rsid w:val="00956EF0"/>
    <w:rsid w:val="009574F3"/>
    <w:rsid w:val="00960AED"/>
    <w:rsid w:val="00962DE7"/>
    <w:rsid w:val="009644B0"/>
    <w:rsid w:val="009957E6"/>
    <w:rsid w:val="00996976"/>
    <w:rsid w:val="009A3201"/>
    <w:rsid w:val="009A321A"/>
    <w:rsid w:val="009A352D"/>
    <w:rsid w:val="009B422A"/>
    <w:rsid w:val="009B7A22"/>
    <w:rsid w:val="009C0F86"/>
    <w:rsid w:val="009C3287"/>
    <w:rsid w:val="009C3B3C"/>
    <w:rsid w:val="009C525E"/>
    <w:rsid w:val="009C5CB4"/>
    <w:rsid w:val="009C7DF9"/>
    <w:rsid w:val="009D3D76"/>
    <w:rsid w:val="009D47C1"/>
    <w:rsid w:val="009D4804"/>
    <w:rsid w:val="009D6308"/>
    <w:rsid w:val="009E4CA9"/>
    <w:rsid w:val="009F02E3"/>
    <w:rsid w:val="009F1796"/>
    <w:rsid w:val="009F3AC2"/>
    <w:rsid w:val="00A04577"/>
    <w:rsid w:val="00A12005"/>
    <w:rsid w:val="00A27B3C"/>
    <w:rsid w:val="00A323F4"/>
    <w:rsid w:val="00A35B4F"/>
    <w:rsid w:val="00A365BD"/>
    <w:rsid w:val="00A41F46"/>
    <w:rsid w:val="00A44E81"/>
    <w:rsid w:val="00A51524"/>
    <w:rsid w:val="00A515C3"/>
    <w:rsid w:val="00A51CAD"/>
    <w:rsid w:val="00A550D5"/>
    <w:rsid w:val="00A55B37"/>
    <w:rsid w:val="00A56753"/>
    <w:rsid w:val="00A56F2F"/>
    <w:rsid w:val="00A57044"/>
    <w:rsid w:val="00A630F5"/>
    <w:rsid w:val="00A66F26"/>
    <w:rsid w:val="00A701B7"/>
    <w:rsid w:val="00A74E5E"/>
    <w:rsid w:val="00A81F43"/>
    <w:rsid w:val="00A8645A"/>
    <w:rsid w:val="00A8754D"/>
    <w:rsid w:val="00A9705D"/>
    <w:rsid w:val="00AA030E"/>
    <w:rsid w:val="00AA1473"/>
    <w:rsid w:val="00AA46BD"/>
    <w:rsid w:val="00AA55AD"/>
    <w:rsid w:val="00AA6413"/>
    <w:rsid w:val="00AB2E97"/>
    <w:rsid w:val="00AB4146"/>
    <w:rsid w:val="00AB63F8"/>
    <w:rsid w:val="00AB6BAA"/>
    <w:rsid w:val="00AC2EF9"/>
    <w:rsid w:val="00AD1355"/>
    <w:rsid w:val="00AD73B6"/>
    <w:rsid w:val="00AE378D"/>
    <w:rsid w:val="00AE48B8"/>
    <w:rsid w:val="00AE5BB8"/>
    <w:rsid w:val="00AF3469"/>
    <w:rsid w:val="00AF4622"/>
    <w:rsid w:val="00AF4993"/>
    <w:rsid w:val="00AF5DCC"/>
    <w:rsid w:val="00B00A2B"/>
    <w:rsid w:val="00B00E9C"/>
    <w:rsid w:val="00B13DAD"/>
    <w:rsid w:val="00B20481"/>
    <w:rsid w:val="00B2108C"/>
    <w:rsid w:val="00B232A3"/>
    <w:rsid w:val="00B273E4"/>
    <w:rsid w:val="00B303A7"/>
    <w:rsid w:val="00B31DDB"/>
    <w:rsid w:val="00B33661"/>
    <w:rsid w:val="00B35576"/>
    <w:rsid w:val="00B374E7"/>
    <w:rsid w:val="00B431C3"/>
    <w:rsid w:val="00B46C6E"/>
    <w:rsid w:val="00B54F49"/>
    <w:rsid w:val="00B61A90"/>
    <w:rsid w:val="00B700EB"/>
    <w:rsid w:val="00B75EB0"/>
    <w:rsid w:val="00B82D8F"/>
    <w:rsid w:val="00B8637D"/>
    <w:rsid w:val="00B8675A"/>
    <w:rsid w:val="00B9106E"/>
    <w:rsid w:val="00B93A46"/>
    <w:rsid w:val="00B968B3"/>
    <w:rsid w:val="00B97D27"/>
    <w:rsid w:val="00BA1BE6"/>
    <w:rsid w:val="00BA67D4"/>
    <w:rsid w:val="00BB2EA4"/>
    <w:rsid w:val="00BB7E9D"/>
    <w:rsid w:val="00BC2F1B"/>
    <w:rsid w:val="00BC393B"/>
    <w:rsid w:val="00BC74D5"/>
    <w:rsid w:val="00BC7DB8"/>
    <w:rsid w:val="00BD0283"/>
    <w:rsid w:val="00BD6C63"/>
    <w:rsid w:val="00BE0DD0"/>
    <w:rsid w:val="00BE65B2"/>
    <w:rsid w:val="00BE7208"/>
    <w:rsid w:val="00BF2B2F"/>
    <w:rsid w:val="00BF62C9"/>
    <w:rsid w:val="00BF7D9C"/>
    <w:rsid w:val="00C01F55"/>
    <w:rsid w:val="00C040B0"/>
    <w:rsid w:val="00C053AC"/>
    <w:rsid w:val="00C105E7"/>
    <w:rsid w:val="00C10C08"/>
    <w:rsid w:val="00C15281"/>
    <w:rsid w:val="00C22725"/>
    <w:rsid w:val="00C30AAB"/>
    <w:rsid w:val="00C360D7"/>
    <w:rsid w:val="00C37EEE"/>
    <w:rsid w:val="00C42606"/>
    <w:rsid w:val="00C43C21"/>
    <w:rsid w:val="00C47DBD"/>
    <w:rsid w:val="00C50C97"/>
    <w:rsid w:val="00C51F70"/>
    <w:rsid w:val="00C54602"/>
    <w:rsid w:val="00C57D69"/>
    <w:rsid w:val="00C61E16"/>
    <w:rsid w:val="00C63A5A"/>
    <w:rsid w:val="00C65211"/>
    <w:rsid w:val="00C71CCA"/>
    <w:rsid w:val="00C725C3"/>
    <w:rsid w:val="00C72F21"/>
    <w:rsid w:val="00C7499D"/>
    <w:rsid w:val="00C74B45"/>
    <w:rsid w:val="00C81F9E"/>
    <w:rsid w:val="00C8626B"/>
    <w:rsid w:val="00C908C8"/>
    <w:rsid w:val="00C93312"/>
    <w:rsid w:val="00CA0C04"/>
    <w:rsid w:val="00CA1C9F"/>
    <w:rsid w:val="00CB3BFE"/>
    <w:rsid w:val="00CC10F0"/>
    <w:rsid w:val="00CC6E73"/>
    <w:rsid w:val="00CD26FD"/>
    <w:rsid w:val="00CD2D3E"/>
    <w:rsid w:val="00CE123E"/>
    <w:rsid w:val="00CE1D88"/>
    <w:rsid w:val="00CF04B2"/>
    <w:rsid w:val="00CF1F9C"/>
    <w:rsid w:val="00D0084D"/>
    <w:rsid w:val="00D11AA2"/>
    <w:rsid w:val="00D14045"/>
    <w:rsid w:val="00D148AB"/>
    <w:rsid w:val="00D168AB"/>
    <w:rsid w:val="00D22ED4"/>
    <w:rsid w:val="00D231F4"/>
    <w:rsid w:val="00D24BCA"/>
    <w:rsid w:val="00D25170"/>
    <w:rsid w:val="00D266C5"/>
    <w:rsid w:val="00D3095A"/>
    <w:rsid w:val="00D3174A"/>
    <w:rsid w:val="00D4163C"/>
    <w:rsid w:val="00D431F3"/>
    <w:rsid w:val="00D43628"/>
    <w:rsid w:val="00D50DF4"/>
    <w:rsid w:val="00D5352B"/>
    <w:rsid w:val="00D57204"/>
    <w:rsid w:val="00D619CB"/>
    <w:rsid w:val="00D64D39"/>
    <w:rsid w:val="00D66B77"/>
    <w:rsid w:val="00D70BC4"/>
    <w:rsid w:val="00D7104E"/>
    <w:rsid w:val="00D7193A"/>
    <w:rsid w:val="00D71A3C"/>
    <w:rsid w:val="00D84B9F"/>
    <w:rsid w:val="00D90AD9"/>
    <w:rsid w:val="00DA6039"/>
    <w:rsid w:val="00DB3632"/>
    <w:rsid w:val="00DC2E5B"/>
    <w:rsid w:val="00DC39A3"/>
    <w:rsid w:val="00DD10DB"/>
    <w:rsid w:val="00DE1D42"/>
    <w:rsid w:val="00DE2D35"/>
    <w:rsid w:val="00DE41A3"/>
    <w:rsid w:val="00DE4F86"/>
    <w:rsid w:val="00DF0D8B"/>
    <w:rsid w:val="00DF1B02"/>
    <w:rsid w:val="00DF2922"/>
    <w:rsid w:val="00DF7704"/>
    <w:rsid w:val="00E003B7"/>
    <w:rsid w:val="00E02214"/>
    <w:rsid w:val="00E0577D"/>
    <w:rsid w:val="00E05811"/>
    <w:rsid w:val="00E05E59"/>
    <w:rsid w:val="00E13922"/>
    <w:rsid w:val="00E20DBD"/>
    <w:rsid w:val="00E247DF"/>
    <w:rsid w:val="00E31138"/>
    <w:rsid w:val="00E40135"/>
    <w:rsid w:val="00E40F4C"/>
    <w:rsid w:val="00E43122"/>
    <w:rsid w:val="00E43472"/>
    <w:rsid w:val="00E47891"/>
    <w:rsid w:val="00E511A2"/>
    <w:rsid w:val="00E578E7"/>
    <w:rsid w:val="00E57E31"/>
    <w:rsid w:val="00E64DEB"/>
    <w:rsid w:val="00E67342"/>
    <w:rsid w:val="00E67E28"/>
    <w:rsid w:val="00E70490"/>
    <w:rsid w:val="00E71C54"/>
    <w:rsid w:val="00E751B5"/>
    <w:rsid w:val="00E82534"/>
    <w:rsid w:val="00E840FE"/>
    <w:rsid w:val="00E8657E"/>
    <w:rsid w:val="00E86F39"/>
    <w:rsid w:val="00E94DA5"/>
    <w:rsid w:val="00EA0AF5"/>
    <w:rsid w:val="00EA63AC"/>
    <w:rsid w:val="00EB15F8"/>
    <w:rsid w:val="00EB5F31"/>
    <w:rsid w:val="00EC458D"/>
    <w:rsid w:val="00EC5E53"/>
    <w:rsid w:val="00EC6BF8"/>
    <w:rsid w:val="00EC7C3A"/>
    <w:rsid w:val="00ED0D1C"/>
    <w:rsid w:val="00ED113F"/>
    <w:rsid w:val="00EE400F"/>
    <w:rsid w:val="00EE4E77"/>
    <w:rsid w:val="00EF0FEB"/>
    <w:rsid w:val="00EF2164"/>
    <w:rsid w:val="00EF2401"/>
    <w:rsid w:val="00EF2497"/>
    <w:rsid w:val="00EF4104"/>
    <w:rsid w:val="00F00F5A"/>
    <w:rsid w:val="00F02302"/>
    <w:rsid w:val="00F028B9"/>
    <w:rsid w:val="00F055E4"/>
    <w:rsid w:val="00F236C1"/>
    <w:rsid w:val="00F35975"/>
    <w:rsid w:val="00F41C3D"/>
    <w:rsid w:val="00F50822"/>
    <w:rsid w:val="00F559F7"/>
    <w:rsid w:val="00F60853"/>
    <w:rsid w:val="00F64FA3"/>
    <w:rsid w:val="00F70BC1"/>
    <w:rsid w:val="00F71E7A"/>
    <w:rsid w:val="00F74873"/>
    <w:rsid w:val="00F75FF6"/>
    <w:rsid w:val="00F84245"/>
    <w:rsid w:val="00F87A48"/>
    <w:rsid w:val="00F92C12"/>
    <w:rsid w:val="00F93E30"/>
    <w:rsid w:val="00F94620"/>
    <w:rsid w:val="00F96A52"/>
    <w:rsid w:val="00F97E71"/>
    <w:rsid w:val="00FA668B"/>
    <w:rsid w:val="00FA7822"/>
    <w:rsid w:val="00FB002F"/>
    <w:rsid w:val="00FB1474"/>
    <w:rsid w:val="00FB394D"/>
    <w:rsid w:val="00FC4A26"/>
    <w:rsid w:val="00FC4C80"/>
    <w:rsid w:val="00FC52D8"/>
    <w:rsid w:val="00FC7F31"/>
    <w:rsid w:val="00FD2A03"/>
    <w:rsid w:val="00FD3457"/>
    <w:rsid w:val="00FD5E10"/>
    <w:rsid w:val="00FD7603"/>
    <w:rsid w:val="00FE0D4C"/>
    <w:rsid w:val="00FE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7626"/>
  <w15:chartTrackingRefBased/>
  <w15:docId w15:val="{15ACE2E6-00C1-C54C-BEB0-0A3691729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B49"/>
    <w:pPr>
      <w:spacing w:line="480" w:lineRule="auto"/>
      <w:ind w:firstLine="72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7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A8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A86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Karsies</dc:creator>
  <cp:keywords/>
  <dc:description/>
  <cp:lastModifiedBy>Todd Karsies</cp:lastModifiedBy>
  <cp:revision>17</cp:revision>
  <dcterms:created xsi:type="dcterms:W3CDTF">2021-05-18T18:33:00Z</dcterms:created>
  <dcterms:modified xsi:type="dcterms:W3CDTF">2021-07-06T14:15:00Z</dcterms:modified>
</cp:coreProperties>
</file>